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0DBB9" w14:textId="77777777" w:rsidR="00F14B53" w:rsidRDefault="00000000">
      <w:r>
        <w:rPr>
          <w:rFonts w:hint="eastAsia"/>
        </w:rPr>
        <w:t>The non-English text "</w:t>
      </w:r>
      <w:r>
        <w:rPr>
          <w:rFonts w:hint="eastAsia"/>
        </w:rPr>
        <w:t>基本资料</w:t>
      </w:r>
      <w:r>
        <w:rPr>
          <w:rFonts w:hint="eastAsia"/>
        </w:rPr>
        <w:t xml:space="preserve">" in the file "raw_date11.18.xlsx" has been translated into English as "Basic Information". </w:t>
      </w:r>
    </w:p>
    <w:sectPr w:rsidR="00F14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B53"/>
    <w:rsid w:val="00B177B8"/>
    <w:rsid w:val="00F14B53"/>
    <w:rsid w:val="4B86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D6269625-87EE-3244-9C98-993FCF711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215</dc:creator>
  <cp:lastModifiedBy>Yotty Harvey</cp:lastModifiedBy>
  <cp:revision>2</cp:revision>
  <dcterms:created xsi:type="dcterms:W3CDTF">2025-12-12T13:26:00Z</dcterms:created>
  <dcterms:modified xsi:type="dcterms:W3CDTF">2025-12-12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E4ZTYwMzM5YmY5NGFmODlhZTU2YzI3MGQxOTVlNzkiLCJ1c2VySWQiOiIzMDA5MzI5MTkifQ==</vt:lpwstr>
  </property>
  <property fmtid="{D5CDD505-2E9C-101B-9397-08002B2CF9AE}" pid="4" name="ICV">
    <vt:lpwstr>D69DF778628C476AB3A0555EDE21947C_12</vt:lpwstr>
  </property>
</Properties>
</file>